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11E84" w14:textId="77777777" w:rsidR="006134FA" w:rsidRPr="00D9269D" w:rsidRDefault="006134FA" w:rsidP="006134F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9269D">
        <w:rPr>
          <w:rFonts w:asciiTheme="majorBidi" w:hAnsiTheme="majorBidi" w:cstheme="majorBidi"/>
          <w:b/>
          <w:bCs/>
          <w:sz w:val="24"/>
          <w:szCs w:val="24"/>
        </w:rPr>
        <w:t>Table 1</w:t>
      </w:r>
    </w:p>
    <w:p w14:paraId="0CCC9090" w14:textId="77777777" w:rsidR="006134FA" w:rsidRPr="00D9269D" w:rsidRDefault="006134FA" w:rsidP="006134FA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D9269D">
        <w:rPr>
          <w:rFonts w:asciiTheme="majorBidi" w:hAnsiTheme="majorBidi" w:cstheme="majorBidi"/>
          <w:i/>
          <w:iCs/>
          <w:sz w:val="24"/>
          <w:szCs w:val="24"/>
        </w:rPr>
        <w:t>CAPS-5 scores and demographic information for all participants</w:t>
      </w:r>
    </w:p>
    <w:p w14:paraId="1ED2994A" w14:textId="77777777" w:rsidR="006134FA" w:rsidRPr="00D9269D" w:rsidRDefault="006134FA" w:rsidP="006134FA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00"/>
        <w:gridCol w:w="1220"/>
        <w:gridCol w:w="705"/>
        <w:gridCol w:w="1350"/>
        <w:gridCol w:w="1506"/>
        <w:gridCol w:w="1131"/>
      </w:tblGrid>
      <w:tr w:rsidR="006134FA" w:rsidRPr="00D9269D" w14:paraId="7A47796F" w14:textId="77777777" w:rsidTr="00935837">
        <w:trPr>
          <w:trHeight w:val="615"/>
        </w:trPr>
        <w:tc>
          <w:tcPr>
            <w:tcW w:w="14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4F6F7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269D">
              <w:rPr>
                <w:rFonts w:asciiTheme="majorBidi" w:eastAsia="Times New Roman" w:hAnsiTheme="majorBidi" w:cstheme="majorBidi"/>
                <w:sz w:val="24"/>
                <w:szCs w:val="24"/>
              </w:rPr>
              <w:t>Participant</w:t>
            </w:r>
          </w:p>
        </w:tc>
        <w:tc>
          <w:tcPr>
            <w:tcW w:w="122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74224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269D">
              <w:rPr>
                <w:rFonts w:asciiTheme="majorBidi" w:eastAsia="Times New Roman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70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54469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269D"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2553F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269D">
              <w:rPr>
                <w:rFonts w:asciiTheme="majorBidi" w:eastAsia="Times New Roman" w:hAnsiTheme="majorBidi" w:cstheme="majorBidi"/>
                <w:sz w:val="24"/>
                <w:szCs w:val="24"/>
              </w:rPr>
              <w:t>CAPS-5 pre</w:t>
            </w:r>
          </w:p>
        </w:tc>
        <w:tc>
          <w:tcPr>
            <w:tcW w:w="150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140D2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269D">
              <w:rPr>
                <w:rFonts w:asciiTheme="majorBidi" w:eastAsia="Times New Roman" w:hAnsiTheme="majorBidi" w:cstheme="majorBidi"/>
                <w:sz w:val="24"/>
                <w:szCs w:val="24"/>
              </w:rPr>
              <w:t>CAPS-5 post</w:t>
            </w:r>
          </w:p>
        </w:tc>
        <w:tc>
          <w:tcPr>
            <w:tcW w:w="1131" w:type="dxa"/>
            <w:tcBorders>
              <w:top w:val="single" w:sz="4" w:space="0" w:color="000000" w:themeColor="text1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48FE10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9269D">
              <w:rPr>
                <w:rFonts w:asciiTheme="majorBidi" w:eastAsia="Times New Roman" w:hAnsiTheme="majorBidi" w:cstheme="majorBidi"/>
                <w:sz w:val="24"/>
                <w:szCs w:val="24"/>
              </w:rPr>
              <w:t>Group</w:t>
            </w:r>
          </w:p>
        </w:tc>
      </w:tr>
      <w:tr w:rsidR="006134FA" w:rsidRPr="00D9269D" w14:paraId="723E3F6F" w14:textId="77777777" w:rsidTr="00935837">
        <w:trPr>
          <w:trHeight w:val="300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0A9E6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6C5BE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0E1EA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BBE5C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6B0B2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97239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32BE7E46" w14:textId="77777777" w:rsidTr="00935837">
        <w:trPr>
          <w:trHeight w:val="327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1479C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90122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15DDC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E9F32F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2339E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70998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575DB9B3" w14:textId="77777777" w:rsidTr="00935837">
        <w:trPr>
          <w:trHeight w:val="255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FF200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7D0CF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66C701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ED4D7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C117AF" w14:textId="77777777" w:rsidR="006134FA" w:rsidRPr="00D9269D" w:rsidRDefault="006134FA" w:rsidP="00935837">
            <w:pPr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B6656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6ACAC147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A9DD3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989B5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8C24F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72A85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B1DE3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A6A312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4D5FE6E6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65B58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F1FC3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66CEA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11FD4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2EAA9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53513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142BC3B7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29F4A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9C52A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1AFD4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7339E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8113B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DECB5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29767023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0007A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32E9D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4191E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88337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2B84E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961A2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6EF42071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B8AF01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1E8D5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21CDA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DB413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624BC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02C95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130C23A0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8D94A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8C790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0CABE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2BC85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B24C8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2EF8D0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32E2C0AD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BF5F5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BA02A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054771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92947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57627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694E0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3CBEFEEE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068E4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8DA27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9F38E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57B9B0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7B436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D544D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4FF06DBB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46B43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7D33C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37DB7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EB485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42D87F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783E0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3F4A3837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AE7B0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B251B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F5F70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13AD8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F5CF6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230381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5D8A9AC1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5B735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64B6E2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C8D39F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6B343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BFA17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A2FB2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427DA4D0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95FBAC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8E186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4AD74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325B11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DCA0E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16606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20EBABF7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928A56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5DC16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D13840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F67D30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1897D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856E7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29D76ACF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30E951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B737FF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900579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2DB65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B90A10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C3D53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04315C84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295A2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741A3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1E11C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9D1E3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9D07C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4098C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60AE8388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B6E82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F5F75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1E9B2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32D2C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CCEB31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679AE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6AF7D59B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F8DCA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361A9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A6A22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CA71B0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C43D6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75317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15195EE7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CA95A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DC8C6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603FA21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9F973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79AB12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A495F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0F7991F8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5A8350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6C3AC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18A0C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DD48D0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3F2ED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F44EA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06516904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E186E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00FB0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ABDED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91A68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ADF4CF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95A7C2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009CFAF2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36600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0E880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85DAF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2D64A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7B6CB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060FE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4C0F8CCC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53CA3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81719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EF18B0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92F8EF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64B4A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733D9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2225F4C9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994302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AC4F7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7224E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FDCDF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D34AB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E6C52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2CD9D698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2C7C6B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ADCD9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B506F3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FD8841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509B8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6B925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58B6206A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0A4788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66FCB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FA60FC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676F4D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25A8F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CF5329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  <w:tr w:rsidR="006134FA" w:rsidRPr="00D9269D" w14:paraId="7051AD72" w14:textId="77777777" w:rsidTr="00935837">
        <w:trPr>
          <w:trHeight w:val="300"/>
        </w:trPr>
        <w:tc>
          <w:tcPr>
            <w:tcW w:w="140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0663A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29D76F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0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3A8806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5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81520E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06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35B0F0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D1B677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E</w:t>
            </w:r>
          </w:p>
        </w:tc>
      </w:tr>
      <w:tr w:rsidR="006134FA" w:rsidRPr="00D9269D" w14:paraId="04B020BE" w14:textId="77777777" w:rsidTr="00935837">
        <w:trPr>
          <w:trHeight w:val="300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77F3C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D04C2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061762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BBF2D4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5F7BE5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Arial" w:hAnsiTheme="majorBidi" w:cstheme="majorBid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20C19A" w14:textId="77777777" w:rsidR="006134FA" w:rsidRPr="00D9269D" w:rsidRDefault="006134FA" w:rsidP="00935837">
            <w:pPr>
              <w:spacing w:after="0"/>
              <w:ind w:left="-20" w:right="-20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D926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</w:t>
            </w:r>
          </w:p>
        </w:tc>
      </w:tr>
    </w:tbl>
    <w:p w14:paraId="73E4CCCC" w14:textId="77777777" w:rsidR="006134FA" w:rsidRPr="00D9269D" w:rsidRDefault="006134FA" w:rsidP="006134FA"/>
    <w:p w14:paraId="16A9CD0D" w14:textId="77777777" w:rsidR="006134FA" w:rsidRDefault="006134FA">
      <w:pPr>
        <w:rPr>
          <w:rtl/>
        </w:rPr>
      </w:pPr>
    </w:p>
    <w:p w14:paraId="513F14FA" w14:textId="07363F5C" w:rsidR="0093554F" w:rsidRPr="0093554F" w:rsidRDefault="0093554F">
      <w:pPr>
        <w:rPr>
          <w:rFonts w:asciiTheme="majorBidi" w:hAnsiTheme="majorBidi" w:cstheme="majorBidi"/>
          <w:sz w:val="24"/>
          <w:szCs w:val="24"/>
        </w:rPr>
      </w:pPr>
      <w:r w:rsidRPr="0093554F">
        <w:rPr>
          <w:rFonts w:asciiTheme="majorBidi" w:hAnsiTheme="majorBidi" w:cstheme="majorBidi"/>
          <w:sz w:val="24"/>
          <w:szCs w:val="24"/>
        </w:rPr>
        <w:lastRenderedPageBreak/>
        <w:t>Interview questions</w:t>
      </w:r>
      <w:r w:rsidR="00E12903">
        <w:rPr>
          <w:rFonts w:asciiTheme="majorBidi" w:hAnsiTheme="majorBidi" w:cstheme="majorBidi"/>
          <w:sz w:val="24"/>
          <w:szCs w:val="24"/>
        </w:rPr>
        <w:t xml:space="preserve"> (in Hebrew)</w:t>
      </w:r>
      <w:r w:rsidRPr="0093554F">
        <w:rPr>
          <w:rFonts w:asciiTheme="majorBidi" w:hAnsiTheme="majorBidi" w:cstheme="majorBidi"/>
          <w:sz w:val="24"/>
          <w:szCs w:val="24"/>
        </w:rPr>
        <w:t>:</w:t>
      </w:r>
    </w:p>
    <w:p w14:paraId="6CF2D8D6" w14:textId="77777777" w:rsidR="0093554F" w:rsidRDefault="0093554F" w:rsidP="0093554F">
      <w:pPr>
        <w:pStyle w:val="ListParagraph"/>
        <w:numPr>
          <w:ilvl w:val="0"/>
          <w:numId w:val="2"/>
        </w:numPr>
        <w:bidi/>
        <w:spacing w:line="360" w:lineRule="auto"/>
        <w:jc w:val="both"/>
        <w:rPr>
          <w:rFonts w:ascii="David" w:hAnsi="David" w:cs="David"/>
        </w:rPr>
      </w:pPr>
      <w:r w:rsidRPr="00921A32">
        <w:rPr>
          <w:rFonts w:ascii="David" w:hAnsi="David" w:cs="David"/>
          <w:rtl/>
        </w:rPr>
        <w:t xml:space="preserve">איך היה </w:t>
      </w:r>
      <w:r>
        <w:rPr>
          <w:rFonts w:ascii="David" w:hAnsi="David" w:cs="David" w:hint="cs"/>
          <w:rtl/>
        </w:rPr>
        <w:t>החוויה שלך במפגשים השבועיים?</w:t>
      </w:r>
      <w:r w:rsidRPr="00921A32">
        <w:rPr>
          <w:rFonts w:ascii="David" w:hAnsi="David" w:cs="David"/>
          <w:rtl/>
        </w:rPr>
        <w:t xml:space="preserve"> </w:t>
      </w:r>
    </w:p>
    <w:p w14:paraId="29FD48EA" w14:textId="77777777" w:rsidR="0093554F" w:rsidRPr="001D4945" w:rsidRDefault="0093554F" w:rsidP="001D4945">
      <w:pPr>
        <w:bidi/>
        <w:spacing w:line="360" w:lineRule="auto"/>
        <w:ind w:left="360"/>
        <w:jc w:val="both"/>
        <w:rPr>
          <w:rFonts w:ascii="David" w:hAnsi="David" w:cs="David"/>
        </w:rPr>
      </w:pPr>
    </w:p>
    <w:p w14:paraId="0D211858" w14:textId="77777777" w:rsidR="001D4945" w:rsidRDefault="001D4945" w:rsidP="001D4945">
      <w:pPr>
        <w:pStyle w:val="ListParagraph"/>
        <w:numPr>
          <w:ilvl w:val="0"/>
          <w:numId w:val="2"/>
        </w:numPr>
        <w:bidi/>
        <w:spacing w:line="360" w:lineRule="auto"/>
        <w:jc w:val="both"/>
        <w:rPr>
          <w:rFonts w:ascii="David" w:hAnsi="David" w:cs="David"/>
        </w:rPr>
      </w:pPr>
      <w:r>
        <w:rPr>
          <w:rFonts w:ascii="David" w:hAnsi="David" w:cs="David" w:hint="cs"/>
          <w:rtl/>
        </w:rPr>
        <w:t>עכשיו שהגעת לסוף תהליך הטיפול, מה אתה חושב שהצרכים שלך? (אם לא ברור לו השאלה- לדוגמה האם הייתה רוצה המשך טיפול, טיפול אחר וכו)</w:t>
      </w:r>
    </w:p>
    <w:p w14:paraId="2A34DF4F" w14:textId="77777777" w:rsidR="001D4945" w:rsidRPr="001D4945" w:rsidRDefault="001D4945" w:rsidP="001D4945">
      <w:pPr>
        <w:pStyle w:val="ListParagraph"/>
        <w:rPr>
          <w:rFonts w:ascii="David" w:hAnsi="David" w:cs="David" w:hint="cs"/>
          <w:rtl/>
        </w:rPr>
      </w:pPr>
    </w:p>
    <w:p w14:paraId="14F23055" w14:textId="32B24276" w:rsidR="001D4945" w:rsidRDefault="007262AF" w:rsidP="007262AF">
      <w:pPr>
        <w:pStyle w:val="ListParagraph"/>
        <w:numPr>
          <w:ilvl w:val="0"/>
          <w:numId w:val="2"/>
        </w:numPr>
        <w:bidi/>
        <w:spacing w:line="360" w:lineRule="auto"/>
        <w:jc w:val="both"/>
        <w:rPr>
          <w:rFonts w:ascii="David" w:hAnsi="David" w:cs="David"/>
        </w:rPr>
      </w:pPr>
      <w:r w:rsidRPr="00921A32">
        <w:rPr>
          <w:rFonts w:ascii="David" w:hAnsi="David" w:cs="David"/>
          <w:rtl/>
        </w:rPr>
        <w:t xml:space="preserve">כמה אתה מרגיש שהטיפול היה מתאים ומותאם לך ? </w:t>
      </w:r>
    </w:p>
    <w:p w14:paraId="0A49E434" w14:textId="77777777" w:rsidR="007262AF" w:rsidRPr="007262AF" w:rsidRDefault="007262AF" w:rsidP="007262AF">
      <w:pPr>
        <w:pStyle w:val="ListParagraph"/>
        <w:rPr>
          <w:rFonts w:ascii="David" w:hAnsi="David" w:cs="David" w:hint="cs"/>
          <w:rtl/>
        </w:rPr>
      </w:pPr>
    </w:p>
    <w:p w14:paraId="081854E5" w14:textId="77777777" w:rsidR="008A50D4" w:rsidRDefault="008A50D4" w:rsidP="008A50D4">
      <w:pPr>
        <w:pStyle w:val="ListParagraph"/>
        <w:numPr>
          <w:ilvl w:val="0"/>
          <w:numId w:val="2"/>
        </w:numPr>
        <w:bidi/>
        <w:spacing w:line="360" w:lineRule="auto"/>
        <w:jc w:val="both"/>
        <w:rPr>
          <w:rFonts w:ascii="David" w:hAnsi="David" w:cs="David"/>
        </w:rPr>
      </w:pPr>
      <w:r w:rsidRPr="00921A32">
        <w:rPr>
          <w:rFonts w:ascii="David" w:hAnsi="David" w:cs="David"/>
          <w:rtl/>
        </w:rPr>
        <w:t xml:space="preserve">האם אתה מרגיש שהטיפול עזר לסימפטומים של הטראומה שהתמודדת\אתה מתמודד איתם? </w:t>
      </w:r>
    </w:p>
    <w:p w14:paraId="2D36F976" w14:textId="77777777" w:rsidR="00943622" w:rsidRDefault="00943622" w:rsidP="00943622">
      <w:pPr>
        <w:pStyle w:val="ListParagraph"/>
        <w:numPr>
          <w:ilvl w:val="0"/>
          <w:numId w:val="2"/>
        </w:numPr>
        <w:bidi/>
        <w:spacing w:line="360" w:lineRule="auto"/>
        <w:jc w:val="both"/>
        <w:rPr>
          <w:rFonts w:ascii="David" w:hAnsi="David" w:cs="David"/>
        </w:rPr>
      </w:pPr>
      <w:r w:rsidRPr="00921A32">
        <w:rPr>
          <w:rFonts w:ascii="David" w:hAnsi="David" w:cs="David"/>
          <w:rtl/>
        </w:rPr>
        <w:t xml:space="preserve">האם אתה חושב שהטיפול השפיע על איכות החיים שלך ? </w:t>
      </w:r>
    </w:p>
    <w:p w14:paraId="0B7ACF3B" w14:textId="77777777" w:rsidR="00826E9C" w:rsidRDefault="00826E9C" w:rsidP="00826E9C">
      <w:pPr>
        <w:pStyle w:val="ListParagraph"/>
        <w:numPr>
          <w:ilvl w:val="0"/>
          <w:numId w:val="2"/>
        </w:numPr>
        <w:bidi/>
        <w:spacing w:line="360" w:lineRule="auto"/>
        <w:jc w:val="both"/>
        <w:rPr>
          <w:rFonts w:ascii="David" w:hAnsi="David" w:cs="David"/>
        </w:rPr>
      </w:pPr>
      <w:r w:rsidRPr="00921A32">
        <w:rPr>
          <w:rFonts w:ascii="David" w:hAnsi="David" w:cs="David"/>
          <w:rtl/>
        </w:rPr>
        <w:t xml:space="preserve">האם יש משהו נוסף שחשוב לך להגיד לנו לגבי הטיפול ? </w:t>
      </w:r>
    </w:p>
    <w:p w14:paraId="365B6E62" w14:textId="77777777" w:rsidR="00037336" w:rsidRPr="00921A32" w:rsidRDefault="00037336" w:rsidP="00037336">
      <w:pPr>
        <w:pStyle w:val="ListParagraph"/>
        <w:spacing w:line="360" w:lineRule="auto"/>
        <w:jc w:val="both"/>
        <w:rPr>
          <w:rFonts w:ascii="David" w:hAnsi="David" w:cs="David"/>
        </w:rPr>
      </w:pPr>
    </w:p>
    <w:p w14:paraId="6CA66C1B" w14:textId="77777777" w:rsidR="00037336" w:rsidRDefault="00037336" w:rsidP="00037336">
      <w:pPr>
        <w:pStyle w:val="ListParagraph"/>
        <w:numPr>
          <w:ilvl w:val="0"/>
          <w:numId w:val="2"/>
        </w:numPr>
        <w:bidi/>
        <w:spacing w:line="360" w:lineRule="auto"/>
        <w:jc w:val="both"/>
        <w:rPr>
          <w:rFonts w:ascii="David" w:hAnsi="David" w:cs="David"/>
        </w:rPr>
      </w:pPr>
      <w:r w:rsidRPr="00921A32">
        <w:rPr>
          <w:rFonts w:ascii="David" w:hAnsi="David" w:cs="David"/>
          <w:rtl/>
        </w:rPr>
        <w:t xml:space="preserve">האם יש משהו נוסף שחשוב לך להגיד לנו לגבי התהליך ? </w:t>
      </w:r>
    </w:p>
    <w:p w14:paraId="22E019C8" w14:textId="77777777" w:rsidR="007262AF" w:rsidRPr="007262AF" w:rsidRDefault="007262AF" w:rsidP="00037336">
      <w:pPr>
        <w:spacing w:line="480" w:lineRule="auto"/>
        <w:ind w:left="720"/>
        <w:rPr>
          <w:rFonts w:ascii="David" w:hAnsi="David" w:cs="David"/>
        </w:rPr>
      </w:pPr>
    </w:p>
    <w:p w14:paraId="6843F866" w14:textId="09BAC266" w:rsidR="0093554F" w:rsidRDefault="0093554F" w:rsidP="00D546FE">
      <w:pPr>
        <w:pStyle w:val="ListParagraph"/>
      </w:pPr>
    </w:p>
    <w:p w14:paraId="64C65651" w14:textId="77777777" w:rsidR="001D4945" w:rsidRDefault="001D4945" w:rsidP="00D546FE">
      <w:pPr>
        <w:pStyle w:val="ListParagraph"/>
      </w:pPr>
    </w:p>
    <w:sectPr w:rsidR="001D4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7F656A"/>
    <w:multiLevelType w:val="hybridMultilevel"/>
    <w:tmpl w:val="26F84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BF60CB"/>
    <w:multiLevelType w:val="hybridMultilevel"/>
    <w:tmpl w:val="796C7E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0540802">
    <w:abstractNumId w:val="1"/>
  </w:num>
  <w:num w:numId="2" w16cid:durableId="675497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4FA"/>
    <w:rsid w:val="00037336"/>
    <w:rsid w:val="001D4945"/>
    <w:rsid w:val="006134FA"/>
    <w:rsid w:val="007262AF"/>
    <w:rsid w:val="00826E9C"/>
    <w:rsid w:val="008A50D4"/>
    <w:rsid w:val="0093554F"/>
    <w:rsid w:val="00943622"/>
    <w:rsid w:val="009B6703"/>
    <w:rsid w:val="00CE71B9"/>
    <w:rsid w:val="00D546FE"/>
    <w:rsid w:val="00E1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6EBF5"/>
  <w15:chartTrackingRefBased/>
  <w15:docId w15:val="{169D1130-C26F-403E-91FA-A45D43C0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4F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4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4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4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4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4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4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4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4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4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4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4F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13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4F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13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4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DBF04B46143C4884D4FBCE5BC8AE25" ma:contentTypeVersion="18" ma:contentTypeDescription="Create a new document." ma:contentTypeScope="" ma:versionID="ff9141ad1475324fa6e2e7ab7508537a">
  <xsd:schema xmlns:xsd="http://www.w3.org/2001/XMLSchema" xmlns:xs="http://www.w3.org/2001/XMLSchema" xmlns:p="http://schemas.microsoft.com/office/2006/metadata/properties" xmlns:ns2="d285980c-81fb-41c0-a6cc-a2c669b81256" xmlns:ns3="7a97b412-b5d4-40dc-b2f7-2a55b46190c2" targetNamespace="http://schemas.microsoft.com/office/2006/metadata/properties" ma:root="true" ma:fieldsID="bf410bfe1cd7dd67903c6461bea460da" ns2:_="" ns3:_="">
    <xsd:import namespace="d285980c-81fb-41c0-a6cc-a2c669b81256"/>
    <xsd:import namespace="7a97b412-b5d4-40dc-b2f7-2a55b46190c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5980c-81fb-41c0-a6cc-a2c669b8125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456c17d-3be1-4ad6-98a3-0ca2cd4b0c1d}" ma:internalName="TaxCatchAll" ma:showField="CatchAllData" ma:web="d285980c-81fb-41c0-a6cc-a2c669b812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97b412-b5d4-40dc-b2f7-2a55b4619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0ac961e-a22a-40fa-a8f7-dea2162540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97b412-b5d4-40dc-b2f7-2a55b46190c2">
      <Terms xmlns="http://schemas.microsoft.com/office/infopath/2007/PartnerControls"/>
    </lcf76f155ced4ddcb4097134ff3c332f>
    <TaxCatchAll xmlns="d285980c-81fb-41c0-a6cc-a2c669b8125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C664BB-DD36-4F29-9B27-97F64365F0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5980c-81fb-41c0-a6cc-a2c669b81256"/>
    <ds:schemaRef ds:uri="7a97b412-b5d4-40dc-b2f7-2a55b46190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3CC10C-571B-4F92-834D-CA2786091A35}">
  <ds:schemaRefs>
    <ds:schemaRef ds:uri="http://schemas.microsoft.com/office/2006/metadata/properties"/>
    <ds:schemaRef ds:uri="http://schemas.microsoft.com/office/infopath/2007/PartnerControls"/>
    <ds:schemaRef ds:uri="7a97b412-b5d4-40dc-b2f7-2a55b46190c2"/>
    <ds:schemaRef ds:uri="d285980c-81fb-41c0-a6cc-a2c669b81256"/>
  </ds:schemaRefs>
</ds:datastoreItem>
</file>

<file path=customXml/itemProps3.xml><?xml version="1.0" encoding="utf-8"?>
<ds:datastoreItem xmlns:ds="http://schemas.openxmlformats.org/officeDocument/2006/customXml" ds:itemID="{CB17C73A-6FBE-4511-85EF-2BD17E2827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rwood-Gross</dc:creator>
  <cp:keywords/>
  <dc:description/>
  <cp:lastModifiedBy>Anna Harwood-Gross</cp:lastModifiedBy>
  <cp:revision>11</cp:revision>
  <dcterms:created xsi:type="dcterms:W3CDTF">2024-06-19T13:37:00Z</dcterms:created>
  <dcterms:modified xsi:type="dcterms:W3CDTF">2024-06-19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DBF04B46143C4884D4FBCE5BC8AE25</vt:lpwstr>
  </property>
  <property fmtid="{D5CDD505-2E9C-101B-9397-08002B2CF9AE}" pid="3" name="MediaServiceImageTags">
    <vt:lpwstr/>
  </property>
</Properties>
</file>